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kern w:val="2"/>
          <w:szCs w:val="21"/>
        </w:rPr>
        <w:t>Table S8. Average accessible surface area (ASA) of residues around methylation sites and non-methylation sites</w:t>
      </w:r>
      <w:r>
        <w:rPr>
          <w:rFonts w:cs="Times New Roman" w:ascii="Times New Roman" w:hAnsi="Times New Roman"/>
          <w:b/>
          <w:bCs/>
        </w:rPr>
        <w:t xml:space="preserve"> was compared via 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</w:rPr>
        <w:t>-values on the paired Welch's t-test. 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here is statistical difference when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P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</w:r>
      <m:oMath xmlns:m="http://schemas.openxmlformats.org/officeDocument/2006/math"/>
      <w:r>
        <w:rPr>
          <w:rFonts w:cs="Times New Roman" w:ascii="Times New Roman" w:hAnsi="Times New Roman"/>
          <w:b/>
          <w:bCs/>
          <w:kern w:val="0"/>
          <w:szCs w:val="21"/>
        </w:rPr>
        <w:t>0.05, or else there isn’t significantly different.</w:t>
      </w:r>
    </w:p>
    <w:tbl>
      <w:tblPr>
        <w:tblW w:w="11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711"/>
        <w:gridCol w:w="702"/>
        <w:gridCol w:w="712"/>
        <w:gridCol w:w="702"/>
        <w:gridCol w:w="712"/>
        <w:gridCol w:w="702"/>
        <w:gridCol w:w="712"/>
        <w:gridCol w:w="702"/>
        <w:gridCol w:w="675"/>
        <w:gridCol w:w="690"/>
        <w:gridCol w:w="727"/>
        <w:gridCol w:w="690"/>
        <w:gridCol w:w="727"/>
        <w:gridCol w:w="690"/>
        <w:gridCol w:w="727"/>
      </w:tblGrid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 w:val="15"/>
                <w:szCs w:val="15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valu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-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Arginin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.33e-0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8.15e-0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1.04e-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.53e-0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3.95e-0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6.13e-0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2.73e-0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1.42e-0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5.21e-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3.62e-0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9.35e-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1.73e-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1.13e-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1.10e-0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7.94e-03</w:t>
            </w:r>
          </w:p>
        </w:tc>
      </w:tr>
      <w:tr>
        <w:trPr/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Lysin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6.06e-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4.41e-0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8.78e-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4.53e-0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1.63e-0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.47e-0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3.06e-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2.95e-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8.87e-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1.13e-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4.03e-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6.12e-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2.71e-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6.53e-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3"/>
                <w:szCs w:val="13"/>
              </w:rPr>
              <w:t>1.85e-04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7:00Z</dcterms:modified>
  <cp:revision>125</cp:revision>
  <dc:subject/>
  <dc:title/>
</cp:coreProperties>
</file>